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2FF9E" w14:textId="720B2409" w:rsidR="00A769E5" w:rsidRPr="00A769E5" w:rsidRDefault="0007776B" w:rsidP="00A769E5">
      <w:r w:rsidRPr="00A769E5">
        <w:rPr>
          <w:rFonts w:ascii="Times New Roman" w:hAnsi="Times New Roman" w:cs="Times New Roman"/>
          <w:b/>
          <w:bCs/>
        </w:rPr>
        <w:t>Supplemental Table 1.</w:t>
      </w:r>
      <w:r>
        <w:t xml:space="preserve"> </w:t>
      </w:r>
      <w:r w:rsidR="00A769E5" w:rsidRPr="00FD0117">
        <w:rPr>
          <w:rFonts w:ascii="Times New Roman" w:hAnsi="Times New Roman" w:cs="Times New Roman"/>
          <w:b/>
          <w:bCs/>
        </w:rPr>
        <w:t xml:space="preserve">Multivariable adjusted hazard ratios for incident diagnosis of osteoporosis or fracture </w:t>
      </w:r>
      <w:r w:rsidR="00A769E5">
        <w:rPr>
          <w:rFonts w:ascii="Times New Roman" w:hAnsi="Times New Roman" w:cs="Times New Roman"/>
          <w:b/>
          <w:bCs/>
        </w:rPr>
        <w:t>in men with a creatinine excretion rate of 15-25 mg/kg</w:t>
      </w:r>
      <w:r w:rsidR="00C34856">
        <w:rPr>
          <w:rFonts w:ascii="Times New Roman" w:hAnsi="Times New Roman" w:cs="Times New Roman"/>
          <w:b/>
          <w:bCs/>
        </w:rPr>
        <w:t xml:space="preserve"> per day</w:t>
      </w:r>
      <w:r w:rsidR="00A769E5">
        <w:rPr>
          <w:rFonts w:ascii="Times New Roman" w:hAnsi="Times New Roman" w:cs="Times New Roman"/>
          <w:b/>
          <w:bCs/>
        </w:rPr>
        <w:t xml:space="preserve"> and women with a creatinine excretion rate of 10-20mg/k</w:t>
      </w:r>
      <w:r w:rsidR="00C34856">
        <w:rPr>
          <w:rFonts w:ascii="Times New Roman" w:hAnsi="Times New Roman" w:cs="Times New Roman"/>
          <w:b/>
          <w:bCs/>
        </w:rPr>
        <w:t>g per day</w:t>
      </w:r>
    </w:p>
    <w:p w14:paraId="07C541D8" w14:textId="77777777" w:rsidR="00A769E5" w:rsidRPr="00FD0117" w:rsidRDefault="00A769E5" w:rsidP="00A769E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070" w:type="dxa"/>
        <w:tblLook w:val="04A0" w:firstRow="1" w:lastRow="0" w:firstColumn="1" w:lastColumn="0" w:noHBand="0" w:noVBand="1"/>
      </w:tblPr>
      <w:tblGrid>
        <w:gridCol w:w="3690"/>
        <w:gridCol w:w="1800"/>
        <w:gridCol w:w="1894"/>
        <w:gridCol w:w="1843"/>
        <w:gridCol w:w="1843"/>
      </w:tblGrid>
      <w:tr w:rsidR="00A769E5" w:rsidRPr="00FD0117" w14:paraId="5F84741B" w14:textId="77777777" w:rsidTr="000A3F35"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BAF18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4F90B53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66AA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Model A</w:t>
            </w:r>
          </w:p>
          <w:p w14:paraId="125356BC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32F02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Model B</w:t>
            </w:r>
          </w:p>
          <w:p w14:paraId="209F28DC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F3E31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Model C</w:t>
            </w:r>
          </w:p>
          <w:p w14:paraId="39318F1B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C637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Model D</w:t>
            </w:r>
          </w:p>
          <w:p w14:paraId="1F0009CB" w14:textId="77777777" w:rsidR="00A769E5" w:rsidRPr="00FD0117" w:rsidRDefault="00A769E5" w:rsidP="000A3F35">
            <w:pPr>
              <w:rPr>
                <w:rFonts w:ascii="Times New Roman" w:hAnsi="Times New Roman" w:cs="Times New Roman"/>
                <w:b/>
                <w:bCs/>
              </w:rPr>
            </w:pPr>
            <w:r w:rsidRPr="00FD011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A769E5" w:rsidRPr="00FD0117" w14:paraId="37F8B84C" w14:textId="77777777" w:rsidTr="000A3F35"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776714F5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24-hour urine citrate, mg/day</w:t>
            </w:r>
          </w:p>
          <w:p w14:paraId="489C0373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&gt; 400</w:t>
            </w:r>
          </w:p>
          <w:p w14:paraId="243D23C7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200-400</w:t>
            </w:r>
          </w:p>
          <w:p w14:paraId="58924A54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&lt; 20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F3A6BD4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7F4792C2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77D6084C" w14:textId="1E96EDF9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12</w:t>
            </w:r>
            <w:r w:rsidRPr="00FD0117">
              <w:rPr>
                <w:rFonts w:ascii="Times New Roman" w:hAnsi="Times New Roman" w:cs="Times New Roman"/>
              </w:rPr>
              <w:t xml:space="preserve"> (0.8</w:t>
            </w:r>
            <w:r w:rsidR="00C34856">
              <w:rPr>
                <w:rFonts w:ascii="Times New Roman" w:hAnsi="Times New Roman" w:cs="Times New Roman"/>
              </w:rPr>
              <w:t>6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45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69093422" w14:textId="09DC5C42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41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C34856">
              <w:rPr>
                <w:rFonts w:ascii="Times New Roman" w:hAnsi="Times New Roman" w:cs="Times New Roman"/>
              </w:rPr>
              <w:t>1.06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8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2121E52E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2C61CD9C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3F19A07B" w14:textId="7C2A6ABB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11</w:t>
            </w:r>
            <w:r w:rsidRPr="00FD0117">
              <w:rPr>
                <w:rFonts w:ascii="Times New Roman" w:hAnsi="Times New Roman" w:cs="Times New Roman"/>
              </w:rPr>
              <w:t xml:space="preserve"> (0.8</w:t>
            </w:r>
            <w:r w:rsidR="00C34856">
              <w:rPr>
                <w:rFonts w:ascii="Times New Roman" w:hAnsi="Times New Roman" w:cs="Times New Roman"/>
              </w:rPr>
              <w:t>5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44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552E5B1C" w14:textId="0B545409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3</w:t>
            </w:r>
            <w:r w:rsidRPr="00FD0117">
              <w:rPr>
                <w:rFonts w:ascii="Times New Roman" w:hAnsi="Times New Roman" w:cs="Times New Roman"/>
              </w:rPr>
              <w:t>9 (</w:t>
            </w:r>
            <w:r w:rsidR="00C34856">
              <w:rPr>
                <w:rFonts w:ascii="Times New Roman" w:hAnsi="Times New Roman" w:cs="Times New Roman"/>
              </w:rPr>
              <w:t>1</w:t>
            </w:r>
            <w:r w:rsidRPr="00FD0117">
              <w:rPr>
                <w:rFonts w:ascii="Times New Roman" w:hAnsi="Times New Roman" w:cs="Times New Roman"/>
              </w:rPr>
              <w:t>.</w:t>
            </w:r>
            <w:r w:rsidR="00C34856">
              <w:rPr>
                <w:rFonts w:ascii="Times New Roman" w:hAnsi="Times New Roman" w:cs="Times New Roman"/>
              </w:rPr>
              <w:t>04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86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6A2580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792D81A7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61D3E212" w14:textId="09FE7149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</w:t>
            </w:r>
            <w:r w:rsidR="00C34856">
              <w:rPr>
                <w:rFonts w:ascii="Times New Roman" w:hAnsi="Times New Roman" w:cs="Times New Roman"/>
              </w:rPr>
              <w:t>6</w:t>
            </w:r>
            <w:r w:rsidRPr="00FD0117">
              <w:rPr>
                <w:rFonts w:ascii="Times New Roman" w:hAnsi="Times New Roman" w:cs="Times New Roman"/>
              </w:rPr>
              <w:t xml:space="preserve"> (0.8</w:t>
            </w:r>
            <w:r w:rsidR="00C34856">
              <w:rPr>
                <w:rFonts w:ascii="Times New Roman" w:hAnsi="Times New Roman" w:cs="Times New Roman"/>
              </w:rPr>
              <w:t>1</w:t>
            </w:r>
            <w:r w:rsidRPr="00FD0117">
              <w:rPr>
                <w:rFonts w:ascii="Times New Roman" w:hAnsi="Times New Roman" w:cs="Times New Roman"/>
              </w:rPr>
              <w:t>-1.3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1894B6DD" w14:textId="43842F65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35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C34856">
              <w:rPr>
                <w:rFonts w:ascii="Times New Roman" w:hAnsi="Times New Roman" w:cs="Times New Roman"/>
              </w:rPr>
              <w:t>0.99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83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380C76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2D42CBFB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7698301A" w14:textId="01078E43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 xml:space="preserve"> (0.8</w:t>
            </w:r>
            <w:r w:rsidR="00C34856">
              <w:rPr>
                <w:rFonts w:ascii="Times New Roman" w:hAnsi="Times New Roman" w:cs="Times New Roman"/>
              </w:rPr>
              <w:t>3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43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477A4011" w14:textId="285DBB55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40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C34856">
              <w:rPr>
                <w:rFonts w:ascii="Times New Roman" w:hAnsi="Times New Roman" w:cs="Times New Roman"/>
              </w:rPr>
              <w:t>1.02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>3)</w:t>
            </w:r>
          </w:p>
        </w:tc>
      </w:tr>
      <w:tr w:rsidR="00A769E5" w:rsidRPr="00FD0117" w14:paraId="69D9A452" w14:textId="77777777" w:rsidTr="000A3F35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C31991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Age, per 10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B8C756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9C40B27" w14:textId="6605490A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8 (</w:t>
            </w:r>
            <w:r w:rsidR="00C34856">
              <w:rPr>
                <w:rFonts w:ascii="Times New Roman" w:hAnsi="Times New Roman" w:cs="Times New Roman"/>
              </w:rPr>
              <w:t>0.99-1.1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CB9FF" w14:textId="63DA30D8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8 (</w:t>
            </w:r>
            <w:r w:rsidR="00C34856">
              <w:rPr>
                <w:rFonts w:ascii="Times New Roman" w:hAnsi="Times New Roman" w:cs="Times New Roman"/>
              </w:rPr>
              <w:t>0.98</w:t>
            </w:r>
            <w:r w:rsidRPr="00FD0117">
              <w:rPr>
                <w:rFonts w:ascii="Times New Roman" w:hAnsi="Times New Roman" w:cs="Times New Roman"/>
              </w:rPr>
              <w:t>-1.1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85BE2" w14:textId="0A19834C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C34856">
              <w:rPr>
                <w:rFonts w:ascii="Times New Roman" w:hAnsi="Times New Roman" w:cs="Times New Roman"/>
              </w:rPr>
              <w:t>0.99-1.20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</w:tr>
      <w:tr w:rsidR="00A769E5" w:rsidRPr="00FD0117" w14:paraId="3B7D7E6C" w14:textId="77777777" w:rsidTr="000A3F35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81D8F8" w14:textId="77777777" w:rsidR="00A769E5" w:rsidRPr="00E73ECF" w:rsidRDefault="00A769E5" w:rsidP="000A3F35">
            <w:pPr>
              <w:rPr>
                <w:rFonts w:ascii="Times New Roman" w:hAnsi="Times New Roman" w:cs="Times New Roman"/>
              </w:rPr>
            </w:pPr>
            <w:r w:rsidRPr="00E73E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6D939C" w14:textId="77777777" w:rsidR="00A769E5" w:rsidRPr="00E73ECF" w:rsidRDefault="00A769E5" w:rsidP="000A3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BC4A8A1" w14:textId="60AB86C6" w:rsidR="00A769E5" w:rsidRPr="00E73ECF" w:rsidRDefault="00A769E5" w:rsidP="000A3F35">
            <w:pPr>
              <w:rPr>
                <w:rFonts w:ascii="Times New Roman" w:hAnsi="Times New Roman" w:cs="Times New Roman"/>
              </w:rPr>
            </w:pPr>
            <w:r w:rsidRPr="00E73ECF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4</w:t>
            </w:r>
            <w:r w:rsidRPr="00E73ECF">
              <w:rPr>
                <w:rFonts w:ascii="Times New Roman" w:hAnsi="Times New Roman" w:cs="Times New Roman"/>
              </w:rPr>
              <w:t>7 (0.</w:t>
            </w:r>
            <w:r w:rsidR="00C34856">
              <w:rPr>
                <w:rFonts w:ascii="Times New Roman" w:hAnsi="Times New Roman" w:cs="Times New Roman"/>
              </w:rPr>
              <w:t>34</w:t>
            </w:r>
            <w:r w:rsidRPr="00E73ECF">
              <w:rPr>
                <w:rFonts w:ascii="Times New Roman" w:hAnsi="Times New Roman" w:cs="Times New Roman"/>
              </w:rPr>
              <w:t>-0.</w:t>
            </w:r>
            <w:r w:rsidR="00C34856">
              <w:rPr>
                <w:rFonts w:ascii="Times New Roman" w:hAnsi="Times New Roman" w:cs="Times New Roman"/>
              </w:rPr>
              <w:t>66</w:t>
            </w:r>
            <w:r w:rsidRPr="00E73E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603FA" w14:textId="5BAA8518" w:rsidR="00A769E5" w:rsidRPr="00E73ECF" w:rsidRDefault="00A769E5" w:rsidP="000A3F35">
            <w:pPr>
              <w:rPr>
                <w:rFonts w:ascii="Times New Roman" w:hAnsi="Times New Roman" w:cs="Times New Roman"/>
              </w:rPr>
            </w:pPr>
            <w:r w:rsidRPr="00E73ECF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4</w:t>
            </w:r>
            <w:r w:rsidRPr="00E73ECF">
              <w:rPr>
                <w:rFonts w:ascii="Times New Roman" w:hAnsi="Times New Roman" w:cs="Times New Roman"/>
              </w:rPr>
              <w:t>9 (0.</w:t>
            </w:r>
            <w:r w:rsidR="00C34856">
              <w:rPr>
                <w:rFonts w:ascii="Times New Roman" w:hAnsi="Times New Roman" w:cs="Times New Roman"/>
              </w:rPr>
              <w:t>34</w:t>
            </w:r>
            <w:r w:rsidRPr="00E73ECF">
              <w:rPr>
                <w:rFonts w:ascii="Times New Roman" w:hAnsi="Times New Roman" w:cs="Times New Roman"/>
              </w:rPr>
              <w:t>-0.7</w:t>
            </w:r>
            <w:r w:rsidR="00C34856">
              <w:rPr>
                <w:rFonts w:ascii="Times New Roman" w:hAnsi="Times New Roman" w:cs="Times New Roman"/>
              </w:rPr>
              <w:t>0</w:t>
            </w:r>
            <w:r w:rsidRPr="00E73EC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35F59" w14:textId="3B6D56E7" w:rsidR="00A769E5" w:rsidRPr="00E73ECF" w:rsidRDefault="00A769E5" w:rsidP="000A3F35">
            <w:pPr>
              <w:rPr>
                <w:rFonts w:ascii="Times New Roman" w:hAnsi="Times New Roman" w:cs="Times New Roman"/>
              </w:rPr>
            </w:pPr>
            <w:r w:rsidRPr="00E73ECF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48</w:t>
            </w:r>
            <w:r w:rsidRPr="00E73ECF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33</w:t>
            </w:r>
            <w:r w:rsidRPr="00E73ECF">
              <w:rPr>
                <w:rFonts w:ascii="Times New Roman" w:hAnsi="Times New Roman" w:cs="Times New Roman"/>
              </w:rPr>
              <w:t>-0.</w:t>
            </w:r>
            <w:r w:rsidR="00C34856">
              <w:rPr>
                <w:rFonts w:ascii="Times New Roman" w:hAnsi="Times New Roman" w:cs="Times New Roman"/>
              </w:rPr>
              <w:t>69</w:t>
            </w:r>
            <w:r w:rsidRPr="00E73ECF">
              <w:rPr>
                <w:rFonts w:ascii="Times New Roman" w:hAnsi="Times New Roman" w:cs="Times New Roman"/>
              </w:rPr>
              <w:t>)</w:t>
            </w:r>
          </w:p>
        </w:tc>
      </w:tr>
      <w:tr w:rsidR="00A769E5" w:rsidRPr="00FD0117" w14:paraId="187DCC23" w14:textId="77777777" w:rsidTr="000A3F35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867CBB3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ace</w:t>
            </w:r>
          </w:p>
          <w:p w14:paraId="20FE8365" w14:textId="77777777" w:rsidR="00A769E5" w:rsidRPr="00FD0117" w:rsidRDefault="00A769E5" w:rsidP="000A3F35">
            <w:pPr>
              <w:ind w:firstLine="120"/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White</w:t>
            </w:r>
          </w:p>
          <w:p w14:paraId="5F038CB6" w14:textId="77777777" w:rsidR="00A769E5" w:rsidRPr="00FD0117" w:rsidRDefault="00A769E5" w:rsidP="000A3F35">
            <w:pPr>
              <w:ind w:firstLine="120"/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Black</w:t>
            </w:r>
          </w:p>
          <w:p w14:paraId="263A05D9" w14:textId="77777777" w:rsidR="00A769E5" w:rsidRPr="00FD0117" w:rsidRDefault="00A769E5" w:rsidP="000A3F35">
            <w:pPr>
              <w:ind w:firstLine="120"/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F269B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978DACE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3C6EEA27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0619A16E" w14:textId="20439B42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81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51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1.28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2052A279" w14:textId="604E47D5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9</w:t>
            </w:r>
            <w:r w:rsidRPr="00FD0117">
              <w:rPr>
                <w:rFonts w:ascii="Times New Roman" w:hAnsi="Times New Roman" w:cs="Times New Roman"/>
              </w:rPr>
              <w:t>8 (0.6</w:t>
            </w:r>
            <w:r w:rsidR="00C34856">
              <w:rPr>
                <w:rFonts w:ascii="Times New Roman" w:hAnsi="Times New Roman" w:cs="Times New Roman"/>
              </w:rPr>
              <w:t>8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4</w:t>
            </w:r>
            <w:r w:rsidRPr="00FD0117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2FC790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4D079D5A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382C6ED2" w14:textId="0263E404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86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54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1.36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1BA44210" w14:textId="4C77CBD0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99</w:t>
            </w:r>
            <w:r w:rsidRPr="00FD0117">
              <w:rPr>
                <w:rFonts w:ascii="Times New Roman" w:hAnsi="Times New Roman" w:cs="Times New Roman"/>
              </w:rPr>
              <w:t xml:space="preserve"> (0.6</w:t>
            </w:r>
            <w:r w:rsidR="00C34856">
              <w:rPr>
                <w:rFonts w:ascii="Times New Roman" w:hAnsi="Times New Roman" w:cs="Times New Roman"/>
              </w:rPr>
              <w:t>8</w:t>
            </w:r>
            <w:r w:rsidRPr="00FD0117">
              <w:rPr>
                <w:rFonts w:ascii="Times New Roman" w:hAnsi="Times New Roman" w:cs="Times New Roman"/>
              </w:rPr>
              <w:t>-1.</w:t>
            </w:r>
            <w:r w:rsidR="00C34856">
              <w:rPr>
                <w:rFonts w:ascii="Times New Roman" w:hAnsi="Times New Roman" w:cs="Times New Roman"/>
              </w:rPr>
              <w:t>42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871624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64690AA3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2CCA0BD2" w14:textId="0009A5DD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88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55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1.41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5E3453C0" w14:textId="6D8B4CCA" w:rsidR="00A769E5" w:rsidRPr="00FD0117" w:rsidRDefault="0073575C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A769E5" w:rsidRPr="00FD0117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9</w:t>
            </w:r>
            <w:r w:rsidR="00A769E5" w:rsidRPr="00FD01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4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</w:tc>
      </w:tr>
      <w:tr w:rsidR="00A769E5" w:rsidRPr="00FD0117" w14:paraId="59D44533" w14:textId="77777777" w:rsidTr="000A3F35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D16F5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Body Mass Index</w:t>
            </w:r>
          </w:p>
          <w:p w14:paraId="6A369057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19-25</w:t>
            </w:r>
          </w:p>
          <w:p w14:paraId="4A4C438E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&lt;19</w:t>
            </w:r>
          </w:p>
          <w:p w14:paraId="6AC87247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26-30</w:t>
            </w:r>
          </w:p>
          <w:p w14:paraId="26D509E0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&gt;30</w:t>
            </w:r>
          </w:p>
          <w:p w14:paraId="55E8A86C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Comorbid Condition</w:t>
            </w:r>
          </w:p>
          <w:p w14:paraId="59920D1A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Metastatic cancer</w:t>
            </w:r>
          </w:p>
          <w:p w14:paraId="530D7E6D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Type 2 Diabetes mellitus</w:t>
            </w:r>
          </w:p>
          <w:p w14:paraId="47B80F96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Enteric Disease</w:t>
            </w:r>
          </w:p>
          <w:p w14:paraId="7B3ACE39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Hypogonadism </w:t>
            </w:r>
          </w:p>
          <w:p w14:paraId="1A064DA8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Laboratory Values</w:t>
            </w:r>
          </w:p>
          <w:p w14:paraId="7EDDDDB3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1/serum creatinine, per 0.1 mg/dL</w:t>
            </w:r>
          </w:p>
          <w:p w14:paraId="208F1AA9" w14:textId="77777777" w:rsidR="00A769E5" w:rsidRPr="00FD0117" w:rsidRDefault="00A769E5" w:rsidP="000A3F35">
            <w:pPr>
              <w:ind w:firstLine="120"/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Serum bicarbonate, per 1 </w:t>
            </w:r>
            <w:proofErr w:type="spellStart"/>
            <w:r w:rsidRPr="00FD0117">
              <w:rPr>
                <w:rFonts w:ascii="Times New Roman" w:hAnsi="Times New Roman" w:cs="Times New Roman"/>
              </w:rPr>
              <w:t>mEq</w:t>
            </w:r>
            <w:proofErr w:type="spellEnd"/>
            <w:r w:rsidRPr="00FD0117">
              <w:rPr>
                <w:rFonts w:ascii="Times New Roman" w:hAnsi="Times New Roman" w:cs="Times New Roman"/>
              </w:rPr>
              <w:t xml:space="preserve">/L  </w:t>
            </w:r>
          </w:p>
          <w:p w14:paraId="796F47FE" w14:textId="77777777" w:rsidR="00A769E5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 xml:space="preserve">  Serum potassium, per 1 </w:t>
            </w:r>
            <w:proofErr w:type="spellStart"/>
            <w:r w:rsidRPr="00FD0117">
              <w:rPr>
                <w:rFonts w:ascii="Times New Roman" w:hAnsi="Times New Roman" w:cs="Times New Roman"/>
              </w:rPr>
              <w:t>mEq</w:t>
            </w:r>
            <w:proofErr w:type="spellEnd"/>
            <w:r w:rsidRPr="00FD0117">
              <w:rPr>
                <w:rFonts w:ascii="Times New Roman" w:hAnsi="Times New Roman" w:cs="Times New Roman"/>
              </w:rPr>
              <w:t>/L</w:t>
            </w:r>
          </w:p>
          <w:p w14:paraId="2CFE77F9" w14:textId="5C3E82A9" w:rsidR="00C34856" w:rsidRPr="00FD0117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4-hour urine calcium, per 50m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D563C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66F22046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71CD0D85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C9D54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164C033B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7D24A221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CD8EF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47CAEF90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4F553DA1" w14:textId="5FB18F85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13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35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3.68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142A3863" w14:textId="5A5B0A36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87</w:t>
            </w:r>
            <w:r w:rsidRPr="00FD0117">
              <w:rPr>
                <w:rFonts w:ascii="Times New Roman" w:hAnsi="Times New Roman" w:cs="Times New Roman"/>
              </w:rPr>
              <w:t xml:space="preserve"> (0.6</w:t>
            </w:r>
            <w:r w:rsidR="00C34856">
              <w:rPr>
                <w:rFonts w:ascii="Times New Roman" w:hAnsi="Times New Roman" w:cs="Times New Roman"/>
              </w:rPr>
              <w:t>3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1</w:t>
            </w:r>
            <w:r w:rsidRPr="00FD0117">
              <w:rPr>
                <w:rFonts w:ascii="Times New Roman" w:hAnsi="Times New Roman" w:cs="Times New Roman"/>
              </w:rPr>
              <w:t>.</w:t>
            </w:r>
            <w:r w:rsidR="00C34856">
              <w:rPr>
                <w:rFonts w:ascii="Times New Roman" w:hAnsi="Times New Roman" w:cs="Times New Roman"/>
              </w:rPr>
              <w:t>1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32C1DAD9" w14:textId="73C57492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C34856">
              <w:rPr>
                <w:rFonts w:ascii="Times New Roman" w:hAnsi="Times New Roman" w:cs="Times New Roman"/>
              </w:rPr>
              <w:t>66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48</w:t>
            </w:r>
            <w:r w:rsidRPr="00FD0117">
              <w:rPr>
                <w:rFonts w:ascii="Times New Roman" w:hAnsi="Times New Roman" w:cs="Times New Roman"/>
              </w:rPr>
              <w:t>-0.</w:t>
            </w:r>
            <w:r w:rsidR="00C34856">
              <w:rPr>
                <w:rFonts w:ascii="Times New Roman" w:hAnsi="Times New Roman" w:cs="Times New Roman"/>
              </w:rPr>
              <w:t>91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51F5891A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53999538" w14:textId="0EEAE444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65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C34856">
              <w:rPr>
                <w:rFonts w:ascii="Times New Roman" w:hAnsi="Times New Roman" w:cs="Times New Roman"/>
              </w:rPr>
              <w:t>1.00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2.71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45FE58F7" w14:textId="4B47C2EC" w:rsidR="00A769E5" w:rsidRPr="00FD0117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A769E5" w:rsidRPr="00FD01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="00A769E5" w:rsidRPr="00FD0117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1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  <w:p w14:paraId="49A7CA7B" w14:textId="0C115577" w:rsidR="00A769E5" w:rsidRPr="00FD0117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A769E5" w:rsidRPr="00FD01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5</w:t>
            </w:r>
            <w:r w:rsidR="00A769E5" w:rsidRPr="00FD011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8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  <w:p w14:paraId="29AC612C" w14:textId="77777777" w:rsidR="00A769E5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C34856">
              <w:rPr>
                <w:rFonts w:ascii="Times New Roman" w:hAnsi="Times New Roman" w:cs="Times New Roman"/>
              </w:rPr>
              <w:t>38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C34856">
              <w:rPr>
                <w:rFonts w:ascii="Times New Roman" w:hAnsi="Times New Roman" w:cs="Times New Roman"/>
              </w:rPr>
              <w:t>75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C34856">
              <w:rPr>
                <w:rFonts w:ascii="Times New Roman" w:hAnsi="Times New Roman" w:cs="Times New Roman"/>
              </w:rPr>
              <w:t>2.54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2E4E0DF5" w14:textId="77777777" w:rsidR="00C34856" w:rsidRDefault="00C34856" w:rsidP="000A3F35">
            <w:pPr>
              <w:rPr>
                <w:rFonts w:ascii="Times New Roman" w:hAnsi="Times New Roman" w:cs="Times New Roman"/>
              </w:rPr>
            </w:pPr>
          </w:p>
          <w:p w14:paraId="5F0DF03A" w14:textId="77777777" w:rsidR="00C34856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7-1.06)</w:t>
            </w:r>
          </w:p>
          <w:p w14:paraId="159B43F4" w14:textId="77777777" w:rsidR="00C34856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6-1.04)</w:t>
            </w:r>
          </w:p>
          <w:p w14:paraId="450FA6DA" w14:textId="74D84BE9" w:rsidR="00C34856" w:rsidRPr="00FD0117" w:rsidRDefault="00C34856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8-1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0CEB1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5C861971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ref</w:t>
            </w:r>
          </w:p>
          <w:p w14:paraId="1F8AE649" w14:textId="71EDF1AA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</w:t>
            </w:r>
            <w:r w:rsidR="0073575C">
              <w:rPr>
                <w:rFonts w:ascii="Times New Roman" w:hAnsi="Times New Roman" w:cs="Times New Roman"/>
              </w:rPr>
              <w:t>.14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73575C">
              <w:rPr>
                <w:rFonts w:ascii="Times New Roman" w:hAnsi="Times New Roman" w:cs="Times New Roman"/>
              </w:rPr>
              <w:t>35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73575C">
              <w:rPr>
                <w:rFonts w:ascii="Times New Roman" w:hAnsi="Times New Roman" w:cs="Times New Roman"/>
              </w:rPr>
              <w:t>3.71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2EB13704" w14:textId="71FEF386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73575C">
              <w:rPr>
                <w:rFonts w:ascii="Times New Roman" w:hAnsi="Times New Roman" w:cs="Times New Roman"/>
              </w:rPr>
              <w:t>86</w:t>
            </w:r>
            <w:r w:rsidRPr="00FD0117">
              <w:rPr>
                <w:rFonts w:ascii="Times New Roman" w:hAnsi="Times New Roman" w:cs="Times New Roman"/>
              </w:rPr>
              <w:t xml:space="preserve"> (0.6</w:t>
            </w:r>
            <w:r w:rsidR="0073575C">
              <w:rPr>
                <w:rFonts w:ascii="Times New Roman" w:hAnsi="Times New Roman" w:cs="Times New Roman"/>
              </w:rPr>
              <w:t>2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73575C">
              <w:rPr>
                <w:rFonts w:ascii="Times New Roman" w:hAnsi="Times New Roman" w:cs="Times New Roman"/>
              </w:rPr>
              <w:t>1.18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5F986CA4" w14:textId="2CA95DA0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</w:t>
            </w:r>
            <w:r w:rsidR="0073575C">
              <w:rPr>
                <w:rFonts w:ascii="Times New Roman" w:hAnsi="Times New Roman" w:cs="Times New Roman"/>
              </w:rPr>
              <w:t>64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73575C">
              <w:rPr>
                <w:rFonts w:ascii="Times New Roman" w:hAnsi="Times New Roman" w:cs="Times New Roman"/>
              </w:rPr>
              <w:t>47</w:t>
            </w:r>
            <w:r w:rsidRPr="00FD0117">
              <w:rPr>
                <w:rFonts w:ascii="Times New Roman" w:hAnsi="Times New Roman" w:cs="Times New Roman"/>
              </w:rPr>
              <w:t>-0.</w:t>
            </w:r>
            <w:r w:rsidR="0073575C">
              <w:rPr>
                <w:rFonts w:ascii="Times New Roman" w:hAnsi="Times New Roman" w:cs="Times New Roman"/>
              </w:rPr>
              <w:t>89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758CC7C3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34D86B2B" w14:textId="148C99F5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73575C">
              <w:rPr>
                <w:rFonts w:ascii="Times New Roman" w:hAnsi="Times New Roman" w:cs="Times New Roman"/>
              </w:rPr>
              <w:t>64</w:t>
            </w:r>
            <w:r w:rsidRPr="00FD0117">
              <w:rPr>
                <w:rFonts w:ascii="Times New Roman" w:hAnsi="Times New Roman" w:cs="Times New Roman"/>
              </w:rPr>
              <w:t xml:space="preserve"> (</w:t>
            </w:r>
            <w:r w:rsidR="0073575C">
              <w:rPr>
                <w:rFonts w:ascii="Times New Roman" w:hAnsi="Times New Roman" w:cs="Times New Roman"/>
              </w:rPr>
              <w:t>1.00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73575C">
              <w:rPr>
                <w:rFonts w:ascii="Times New Roman" w:hAnsi="Times New Roman" w:cs="Times New Roman"/>
              </w:rPr>
              <w:t>2.70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6D9416AD" w14:textId="79E017FA" w:rsidR="00A769E5" w:rsidRPr="00FD0117" w:rsidRDefault="0073575C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A769E5" w:rsidRPr="00FD01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A769E5" w:rsidRPr="00FD0117">
              <w:rPr>
                <w:rFonts w:ascii="Times New Roman" w:hAnsi="Times New Roman" w:cs="Times New Roman"/>
              </w:rPr>
              <w:t>1-1.2</w:t>
            </w:r>
            <w:r>
              <w:rPr>
                <w:rFonts w:ascii="Times New Roman" w:hAnsi="Times New Roman" w:cs="Times New Roman"/>
              </w:rPr>
              <w:t>1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  <w:p w14:paraId="6536E4AE" w14:textId="1BA4E227" w:rsidR="00A769E5" w:rsidRPr="00FD0117" w:rsidRDefault="0073575C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A769E5" w:rsidRPr="00FD0117">
              <w:rPr>
                <w:rFonts w:ascii="Times New Roman" w:hAnsi="Times New Roman" w:cs="Times New Roman"/>
              </w:rPr>
              <w:t xml:space="preserve"> (0.</w:t>
            </w:r>
            <w:r w:rsidR="00507EB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="00A769E5" w:rsidRPr="00FD011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2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  <w:p w14:paraId="05EFCE8A" w14:textId="17869251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</w:t>
            </w:r>
            <w:r w:rsidR="0073575C">
              <w:rPr>
                <w:rFonts w:ascii="Times New Roman" w:hAnsi="Times New Roman" w:cs="Times New Roman"/>
              </w:rPr>
              <w:t>38</w:t>
            </w:r>
            <w:r w:rsidRPr="00FD0117">
              <w:rPr>
                <w:rFonts w:ascii="Times New Roman" w:hAnsi="Times New Roman" w:cs="Times New Roman"/>
              </w:rPr>
              <w:t xml:space="preserve"> (0.7</w:t>
            </w:r>
            <w:r w:rsidR="0073575C">
              <w:rPr>
                <w:rFonts w:ascii="Times New Roman" w:hAnsi="Times New Roman" w:cs="Times New Roman"/>
              </w:rPr>
              <w:t>5</w:t>
            </w:r>
            <w:r w:rsidRPr="00FD0117">
              <w:rPr>
                <w:rFonts w:ascii="Times New Roman" w:hAnsi="Times New Roman" w:cs="Times New Roman"/>
              </w:rPr>
              <w:t>-</w:t>
            </w:r>
            <w:r w:rsidR="0073575C">
              <w:rPr>
                <w:rFonts w:ascii="Times New Roman" w:hAnsi="Times New Roman" w:cs="Times New Roman"/>
              </w:rPr>
              <w:t>2</w:t>
            </w:r>
            <w:r w:rsidRPr="00FD0117">
              <w:rPr>
                <w:rFonts w:ascii="Times New Roman" w:hAnsi="Times New Roman" w:cs="Times New Roman"/>
              </w:rPr>
              <w:t>.</w:t>
            </w:r>
            <w:r w:rsidR="0073575C">
              <w:rPr>
                <w:rFonts w:ascii="Times New Roman" w:hAnsi="Times New Roman" w:cs="Times New Roman"/>
              </w:rPr>
              <w:t>54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5BD34A1D" w14:textId="77777777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</w:p>
          <w:p w14:paraId="53CF2D66" w14:textId="59300F48" w:rsidR="00A769E5" w:rsidRPr="00FD0117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1.01 (0.9</w:t>
            </w:r>
            <w:r w:rsidR="0073575C">
              <w:rPr>
                <w:rFonts w:ascii="Times New Roman" w:hAnsi="Times New Roman" w:cs="Times New Roman"/>
              </w:rPr>
              <w:t>7</w:t>
            </w:r>
            <w:r w:rsidRPr="00FD0117">
              <w:rPr>
                <w:rFonts w:ascii="Times New Roman" w:hAnsi="Times New Roman" w:cs="Times New Roman"/>
              </w:rPr>
              <w:t>-1.0</w:t>
            </w:r>
            <w:r w:rsidR="0073575C">
              <w:rPr>
                <w:rFonts w:ascii="Times New Roman" w:hAnsi="Times New Roman" w:cs="Times New Roman"/>
              </w:rPr>
              <w:t>6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4E0D8D5A" w14:textId="763CAFEF" w:rsidR="00A769E5" w:rsidRPr="00FD0117" w:rsidRDefault="0073575C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A769E5" w:rsidRPr="00FD0117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="00A769E5" w:rsidRPr="00FD0117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  <w:r w:rsidR="00A769E5" w:rsidRPr="00FD0117">
              <w:rPr>
                <w:rFonts w:ascii="Times New Roman" w:hAnsi="Times New Roman" w:cs="Times New Roman"/>
              </w:rPr>
              <w:t>)</w:t>
            </w:r>
          </w:p>
          <w:p w14:paraId="06C1FA40" w14:textId="74D17ECA" w:rsidR="00A769E5" w:rsidRDefault="00A769E5" w:rsidP="000A3F35">
            <w:pPr>
              <w:rPr>
                <w:rFonts w:ascii="Times New Roman" w:hAnsi="Times New Roman" w:cs="Times New Roman"/>
              </w:rPr>
            </w:pPr>
            <w:r w:rsidRPr="00FD0117">
              <w:rPr>
                <w:rFonts w:ascii="Times New Roman" w:hAnsi="Times New Roman" w:cs="Times New Roman"/>
              </w:rPr>
              <w:t>0.9</w:t>
            </w:r>
            <w:r w:rsidR="0073575C">
              <w:rPr>
                <w:rFonts w:ascii="Times New Roman" w:hAnsi="Times New Roman" w:cs="Times New Roman"/>
              </w:rPr>
              <w:t>1</w:t>
            </w:r>
            <w:r w:rsidRPr="00FD0117">
              <w:rPr>
                <w:rFonts w:ascii="Times New Roman" w:hAnsi="Times New Roman" w:cs="Times New Roman"/>
              </w:rPr>
              <w:t xml:space="preserve"> (0.</w:t>
            </w:r>
            <w:r w:rsidR="0073575C">
              <w:rPr>
                <w:rFonts w:ascii="Times New Roman" w:hAnsi="Times New Roman" w:cs="Times New Roman"/>
              </w:rPr>
              <w:t>6</w:t>
            </w:r>
            <w:r w:rsidRPr="00FD0117">
              <w:rPr>
                <w:rFonts w:ascii="Times New Roman" w:hAnsi="Times New Roman" w:cs="Times New Roman"/>
              </w:rPr>
              <w:t>9-1.</w:t>
            </w:r>
            <w:r w:rsidR="0073575C">
              <w:rPr>
                <w:rFonts w:ascii="Times New Roman" w:hAnsi="Times New Roman" w:cs="Times New Roman"/>
              </w:rPr>
              <w:t>21</w:t>
            </w:r>
            <w:r w:rsidRPr="00FD0117">
              <w:rPr>
                <w:rFonts w:ascii="Times New Roman" w:hAnsi="Times New Roman" w:cs="Times New Roman"/>
              </w:rPr>
              <w:t>)</w:t>
            </w:r>
          </w:p>
          <w:p w14:paraId="78F493BA" w14:textId="52148208" w:rsidR="00A769E5" w:rsidRPr="00FD0117" w:rsidRDefault="0073575C" w:rsidP="000A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7-1.09)</w:t>
            </w:r>
          </w:p>
        </w:tc>
      </w:tr>
    </w:tbl>
    <w:p w14:paraId="3F6F8E78" w14:textId="77777777" w:rsidR="00A769E5" w:rsidRPr="00FD0117" w:rsidRDefault="00A769E5" w:rsidP="00A769E5">
      <w:pPr>
        <w:rPr>
          <w:rFonts w:ascii="Times New Roman" w:hAnsi="Times New Roman" w:cs="Times New Roman"/>
        </w:rPr>
      </w:pPr>
    </w:p>
    <w:p w14:paraId="35B95C60" w14:textId="77777777" w:rsidR="00A769E5" w:rsidRPr="00FD0117" w:rsidRDefault="00A769E5" w:rsidP="00A769E5">
      <w:pPr>
        <w:rPr>
          <w:rFonts w:ascii="Times New Roman" w:hAnsi="Times New Roman" w:cs="Times New Roman"/>
        </w:rPr>
      </w:pPr>
      <w:r w:rsidRPr="00FD0117">
        <w:rPr>
          <w:rFonts w:ascii="Times New Roman" w:hAnsi="Times New Roman" w:cs="Times New Roman"/>
        </w:rPr>
        <w:t>Model A: univariate analysis of 24-hour urine citrate measurement</w:t>
      </w:r>
    </w:p>
    <w:p w14:paraId="23198CFE" w14:textId="77777777" w:rsidR="00A769E5" w:rsidRPr="00FD0117" w:rsidRDefault="00A769E5" w:rsidP="00A769E5">
      <w:pPr>
        <w:rPr>
          <w:rFonts w:ascii="Times New Roman" w:hAnsi="Times New Roman" w:cs="Times New Roman"/>
        </w:rPr>
      </w:pPr>
      <w:r w:rsidRPr="00FD0117">
        <w:rPr>
          <w:rFonts w:ascii="Times New Roman" w:hAnsi="Times New Roman" w:cs="Times New Roman"/>
        </w:rPr>
        <w:t>Model B: adjusted for demographic factors</w:t>
      </w:r>
    </w:p>
    <w:p w14:paraId="2642B601" w14:textId="30C4F302" w:rsidR="00A769E5" w:rsidRPr="00FD0117" w:rsidRDefault="00A769E5" w:rsidP="00A769E5">
      <w:pPr>
        <w:rPr>
          <w:rFonts w:ascii="Times New Roman" w:hAnsi="Times New Roman" w:cs="Times New Roman"/>
        </w:rPr>
      </w:pPr>
      <w:r w:rsidRPr="00FD0117">
        <w:rPr>
          <w:rFonts w:ascii="Times New Roman" w:hAnsi="Times New Roman" w:cs="Times New Roman"/>
        </w:rPr>
        <w:t>Model C: adjusted for demographic factors</w:t>
      </w:r>
      <w:r w:rsidR="00C34856">
        <w:rPr>
          <w:rFonts w:ascii="Times New Roman" w:hAnsi="Times New Roman" w:cs="Times New Roman"/>
        </w:rPr>
        <w:t>,</w:t>
      </w:r>
      <w:r w:rsidRPr="00FD0117">
        <w:rPr>
          <w:rFonts w:ascii="Times New Roman" w:hAnsi="Times New Roman" w:cs="Times New Roman"/>
        </w:rPr>
        <w:t xml:space="preserve"> relevant comorbid condition</w:t>
      </w:r>
      <w:r w:rsidR="00C34856">
        <w:rPr>
          <w:rFonts w:ascii="Times New Roman" w:hAnsi="Times New Roman" w:cs="Times New Roman"/>
        </w:rPr>
        <w:t>, and serum measurements</w:t>
      </w:r>
    </w:p>
    <w:p w14:paraId="684D1403" w14:textId="0EF40E6F" w:rsidR="00A769E5" w:rsidRDefault="00A769E5" w:rsidP="00A769E5">
      <w:pPr>
        <w:rPr>
          <w:rFonts w:ascii="Times New Roman" w:hAnsi="Times New Roman" w:cs="Times New Roman"/>
        </w:rPr>
      </w:pPr>
      <w:r w:rsidRPr="00FD0117">
        <w:rPr>
          <w:rFonts w:ascii="Times New Roman" w:hAnsi="Times New Roman" w:cs="Times New Roman"/>
        </w:rPr>
        <w:t>Model D: adjusted for demographic factors, relevant comorbid conditions, serum measurements</w:t>
      </w:r>
      <w:r w:rsidR="00C34856">
        <w:rPr>
          <w:rFonts w:ascii="Times New Roman" w:hAnsi="Times New Roman" w:cs="Times New Roman"/>
        </w:rPr>
        <w:t xml:space="preserve"> and 24-hour urine calcium measurement</w:t>
      </w:r>
    </w:p>
    <w:p w14:paraId="58BCFE42" w14:textId="77777777" w:rsidR="00A769E5" w:rsidRDefault="00A769E5"/>
    <w:sectPr w:rsidR="00A769E5" w:rsidSect="00A769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6B"/>
    <w:rsid w:val="0007776B"/>
    <w:rsid w:val="001F714D"/>
    <w:rsid w:val="002066FE"/>
    <w:rsid w:val="00215DE0"/>
    <w:rsid w:val="002D14E7"/>
    <w:rsid w:val="00310E9D"/>
    <w:rsid w:val="00325999"/>
    <w:rsid w:val="004736D7"/>
    <w:rsid w:val="00507EB0"/>
    <w:rsid w:val="00521616"/>
    <w:rsid w:val="006B066C"/>
    <w:rsid w:val="0073575C"/>
    <w:rsid w:val="007552AC"/>
    <w:rsid w:val="00767A53"/>
    <w:rsid w:val="008334F4"/>
    <w:rsid w:val="009C4A1F"/>
    <w:rsid w:val="00A16AD3"/>
    <w:rsid w:val="00A769E5"/>
    <w:rsid w:val="00A975E1"/>
    <w:rsid w:val="00BB45A2"/>
    <w:rsid w:val="00C01460"/>
    <w:rsid w:val="00C34856"/>
    <w:rsid w:val="00C638A3"/>
    <w:rsid w:val="00DB618A"/>
    <w:rsid w:val="00EC64E9"/>
    <w:rsid w:val="00F14E52"/>
    <w:rsid w:val="00F2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4CC71"/>
  <w15:chartTrackingRefBased/>
  <w15:docId w15:val="{8AE19614-6BEF-A54A-81C4-BEA682C41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yani Ganesan</dc:creator>
  <cp:keywords/>
  <dc:description/>
  <cp:lastModifiedBy>Calyani Ganesan</cp:lastModifiedBy>
  <cp:revision>6</cp:revision>
  <dcterms:created xsi:type="dcterms:W3CDTF">2023-03-04T23:02:00Z</dcterms:created>
  <dcterms:modified xsi:type="dcterms:W3CDTF">2023-04-10T17:05:00Z</dcterms:modified>
</cp:coreProperties>
</file>